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FD7EA" w14:textId="087BB622" w:rsidR="00772475" w:rsidRPr="00772475" w:rsidRDefault="00690EED" w:rsidP="004E04B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4E04B9">
        <w:rPr>
          <w:rFonts w:ascii="Times New Roman" w:hAnsi="Times New Roman"/>
          <w:b/>
          <w:sz w:val="24"/>
          <w:szCs w:val="24"/>
        </w:rPr>
        <w:t>1</w:t>
      </w:r>
      <w:r w:rsidR="00F12C9C" w:rsidRPr="0077247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4E04B9">
        <w:rPr>
          <w:rFonts w:ascii="Times New Roman" w:hAnsi="Times New Roman"/>
          <w:b/>
          <w:sz w:val="24"/>
          <w:szCs w:val="24"/>
        </w:rPr>
        <w:t>Diagnos</w:t>
      </w:r>
      <w:bookmarkStart w:id="0" w:name="_GoBack"/>
      <w:bookmarkEnd w:id="0"/>
      <w:r w:rsidR="004E04B9">
        <w:rPr>
          <w:rFonts w:ascii="Times New Roman" w:hAnsi="Times New Roman"/>
          <w:b/>
          <w:sz w:val="24"/>
          <w:szCs w:val="24"/>
        </w:rPr>
        <w:t>tic codes for classification of PH subgroups</w:t>
      </w:r>
    </w:p>
    <w:tbl>
      <w:tblPr>
        <w:tblStyle w:val="aa"/>
        <w:tblW w:w="129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3110"/>
        <w:gridCol w:w="6074"/>
        <w:gridCol w:w="1839"/>
      </w:tblGrid>
      <w:tr w:rsidR="004E04B9" w:rsidRPr="00BA7726" w14:paraId="0808933C" w14:textId="77777777" w:rsidTr="00B16247"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</w:tcPr>
          <w:p w14:paraId="72F53392" w14:textId="77777777" w:rsidR="004E04B9" w:rsidRPr="00BA7726" w:rsidRDefault="004E04B9" w:rsidP="004E04B9">
            <w:pPr>
              <w:spacing w:after="0"/>
              <w:jc w:val="left"/>
              <w:rPr>
                <w:rFonts w:ascii="Arial Narrow" w:eastAsia="맑은 고딕" w:hAnsi="Arial Narrow" w:cs="Arial"/>
                <w:b/>
                <w:szCs w:val="20"/>
              </w:rPr>
            </w:pPr>
            <w:r>
              <w:rPr>
                <w:rFonts w:ascii="Arial Narrow" w:eastAsia="맑은 고딕" w:hAnsi="Arial Narrow" w:cs="Arial" w:hint="eastAsia"/>
                <w:b/>
                <w:szCs w:val="20"/>
              </w:rPr>
              <w:t>PH groups</w:t>
            </w:r>
          </w:p>
        </w:tc>
        <w:tc>
          <w:tcPr>
            <w:tcW w:w="3110" w:type="dxa"/>
            <w:tcBorders>
              <w:top w:val="single" w:sz="12" w:space="0" w:color="auto"/>
              <w:bottom w:val="single" w:sz="12" w:space="0" w:color="auto"/>
            </w:tcBorders>
          </w:tcPr>
          <w:p w14:paraId="43C85A61" w14:textId="77777777" w:rsidR="004E04B9" w:rsidRPr="00BA7726" w:rsidRDefault="004E04B9" w:rsidP="004E04B9">
            <w:pPr>
              <w:spacing w:after="0"/>
              <w:jc w:val="left"/>
              <w:rPr>
                <w:rFonts w:ascii="Arial Narrow" w:eastAsia="맑은 고딕" w:hAnsi="Arial Narrow" w:cs="Arial"/>
                <w:b/>
                <w:szCs w:val="20"/>
              </w:rPr>
            </w:pPr>
            <w:r>
              <w:rPr>
                <w:rFonts w:ascii="Arial Narrow" w:eastAsia="맑은 고딕" w:hAnsi="Arial Narrow" w:cs="Arial"/>
                <w:b/>
                <w:szCs w:val="20"/>
              </w:rPr>
              <w:t>Disease entity</w:t>
            </w:r>
          </w:p>
        </w:tc>
        <w:tc>
          <w:tcPr>
            <w:tcW w:w="6074" w:type="dxa"/>
            <w:tcBorders>
              <w:top w:val="single" w:sz="12" w:space="0" w:color="auto"/>
              <w:bottom w:val="single" w:sz="12" w:space="0" w:color="auto"/>
            </w:tcBorders>
          </w:tcPr>
          <w:p w14:paraId="78401C44" w14:textId="77777777" w:rsidR="004E04B9" w:rsidRPr="00BA7726" w:rsidRDefault="004E04B9" w:rsidP="004E04B9">
            <w:pPr>
              <w:spacing w:after="0"/>
              <w:jc w:val="left"/>
              <w:rPr>
                <w:rFonts w:ascii="Arial Narrow" w:eastAsia="맑은 고딕" w:hAnsi="Arial Narrow" w:cs="Arial"/>
                <w:b/>
                <w:szCs w:val="20"/>
              </w:rPr>
            </w:pPr>
            <w:r w:rsidRPr="00BA7726">
              <w:rPr>
                <w:rFonts w:ascii="Arial Narrow" w:eastAsia="맑은 고딕" w:hAnsi="Arial Narrow" w:cs="Arial"/>
                <w:b/>
                <w:szCs w:val="20"/>
              </w:rPr>
              <w:t>ICD diagnosis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12" w:space="0" w:color="auto"/>
            </w:tcBorders>
          </w:tcPr>
          <w:p w14:paraId="4E896586" w14:textId="77777777" w:rsidR="004E04B9" w:rsidRPr="00BA7726" w:rsidRDefault="004E04B9" w:rsidP="004E04B9">
            <w:pPr>
              <w:spacing w:after="0"/>
              <w:jc w:val="left"/>
              <w:rPr>
                <w:rFonts w:ascii="Arial Narrow" w:eastAsia="맑은 고딕" w:hAnsi="Arial Narrow" w:cs="Arial"/>
                <w:b/>
                <w:szCs w:val="20"/>
              </w:rPr>
            </w:pPr>
            <w:r w:rsidRPr="00BA7726">
              <w:rPr>
                <w:rFonts w:ascii="Arial Narrow" w:eastAsia="맑은 고딕" w:hAnsi="Arial Narrow" w:cs="Arial"/>
                <w:b/>
                <w:szCs w:val="20"/>
              </w:rPr>
              <w:t>ICD diagnostic code</w:t>
            </w:r>
          </w:p>
        </w:tc>
      </w:tr>
      <w:tr w:rsidR="004E04B9" w:rsidRPr="00BA7726" w14:paraId="791492E6" w14:textId="77777777" w:rsidTr="00B16247">
        <w:tc>
          <w:tcPr>
            <w:tcW w:w="1911" w:type="dxa"/>
            <w:vMerge w:val="restart"/>
            <w:tcBorders>
              <w:top w:val="single" w:sz="12" w:space="0" w:color="auto"/>
              <w:bottom w:val="nil"/>
            </w:tcBorders>
          </w:tcPr>
          <w:p w14:paraId="4C051833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Group I PH</w:t>
            </w:r>
          </w:p>
          <w:p w14:paraId="7A7E273A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(PAH)</w:t>
            </w:r>
          </w:p>
        </w:tc>
        <w:tc>
          <w:tcPr>
            <w:tcW w:w="311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54B3DFF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Idiopathic PAH</w:t>
            </w:r>
          </w:p>
        </w:tc>
        <w:tc>
          <w:tcPr>
            <w:tcW w:w="6074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13A314C5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rimary pulmonary hypertension</w:t>
            </w:r>
          </w:p>
        </w:tc>
        <w:tc>
          <w:tcPr>
            <w:tcW w:w="1839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72607279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I27.0</w:t>
            </w:r>
          </w:p>
        </w:tc>
      </w:tr>
      <w:tr w:rsidR="004E04B9" w:rsidRPr="00BA7726" w14:paraId="370E801D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2554870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</w:tcPr>
          <w:p w14:paraId="36CBF82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Familial PAH</w:t>
            </w:r>
          </w:p>
        </w:tc>
        <w:tc>
          <w:tcPr>
            <w:tcW w:w="6074" w:type="dxa"/>
            <w:tcBorders>
              <w:top w:val="nil"/>
              <w:bottom w:val="nil"/>
            </w:tcBorders>
          </w:tcPr>
          <w:p w14:paraId="49FC7C69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rimary pulmonary hypertensio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63DAC7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I27.0</w:t>
            </w:r>
          </w:p>
        </w:tc>
      </w:tr>
      <w:tr w:rsidR="004E04B9" w:rsidRPr="00BA7726" w14:paraId="1FFE3E17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4255B09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63E1A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Associated with</w:t>
            </w:r>
            <w:r>
              <w:rPr>
                <w:rFonts w:ascii="Arial Narrow" w:eastAsia="맑은 고딕" w:hAnsi="Arial Narrow" w:cs="Arial"/>
                <w:szCs w:val="20"/>
              </w:rPr>
              <w:t>: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D48CDF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Other secondary pulmonary hypertension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2D32AF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27.2</w:t>
            </w:r>
          </w:p>
        </w:tc>
      </w:tr>
      <w:tr w:rsidR="004E04B9" w:rsidRPr="00BA7726" w14:paraId="101134EE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77A0BC0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C59C01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Connective tissue disease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4A2C10A5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kern w:val="0"/>
                <w:szCs w:val="20"/>
              </w:rPr>
            </w:pPr>
            <w:r>
              <w:rPr>
                <w:rFonts w:ascii="Arial Narrow" w:eastAsia="맑은 고딕" w:hAnsi="Arial Narrow" w:cs="Arial" w:hint="eastAsia"/>
                <w:kern w:val="0"/>
                <w:szCs w:val="20"/>
              </w:rPr>
              <w:t>Seropositive rheumatoid arthritis</w:t>
            </w:r>
          </w:p>
          <w:p w14:paraId="17876A6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kern w:val="0"/>
                <w:szCs w:val="20"/>
              </w:rPr>
            </w:pPr>
            <w:r>
              <w:rPr>
                <w:rFonts w:ascii="Arial Narrow" w:eastAsia="맑은 고딕" w:hAnsi="Arial Narrow" w:cs="Arial" w:hint="eastAsia"/>
                <w:kern w:val="0"/>
                <w:szCs w:val="20"/>
              </w:rPr>
              <w:t>Other rheumatoid arthritis</w:t>
            </w:r>
          </w:p>
          <w:p w14:paraId="4108B5F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kern w:val="0"/>
                <w:szCs w:val="20"/>
              </w:rPr>
              <w:t>Lung disease in rheumatoid arthriti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0638F34A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M05</w:t>
            </w:r>
          </w:p>
          <w:p w14:paraId="51DA005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M06</w:t>
            </w:r>
          </w:p>
          <w:p w14:paraId="334C457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J99</w:t>
            </w:r>
            <w:r>
              <w:rPr>
                <w:rFonts w:ascii="Arial Narrow" w:eastAsia="맑은 고딕" w:hAnsi="Arial Narrow" w:cs="Arial"/>
                <w:szCs w:val="20"/>
              </w:rPr>
              <w:t>.</w:t>
            </w:r>
            <w:r>
              <w:rPr>
                <w:rFonts w:ascii="Arial Narrow" w:eastAsia="맑은 고딕" w:hAnsi="Arial Narrow" w:cs="Arial" w:hint="eastAsia"/>
                <w:szCs w:val="20"/>
              </w:rPr>
              <w:t>0</w:t>
            </w:r>
          </w:p>
        </w:tc>
      </w:tr>
      <w:tr w:rsidR="004E04B9" w:rsidRPr="00BA7726" w14:paraId="3748A869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7F28545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939860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3ED8436A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olyarteritis nodosa and related condition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099F172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M30</w:t>
            </w:r>
          </w:p>
        </w:tc>
      </w:tr>
      <w:tr w:rsidR="004E04B9" w:rsidRPr="00BA7726" w14:paraId="48B9EDB4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79718B2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F51EAF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3DA6D14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Other necrotizing vasculopathi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43B66E8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M31</w:t>
            </w:r>
          </w:p>
        </w:tc>
      </w:tr>
      <w:tr w:rsidR="004E04B9" w:rsidRPr="00BA7726" w14:paraId="1FD7EC74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1FE0FDF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7CA675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6A0A9E4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kern w:val="0"/>
                <w:szCs w:val="20"/>
              </w:rPr>
              <w:t>Lupus erythematosus</w:t>
            </w:r>
            <w:r w:rsidRPr="00BA7726">
              <w:rPr>
                <w:rFonts w:ascii="Arial Narrow" w:eastAsia="맑은 고딕" w:hAnsi="Arial Narrow" w:cs="Arial"/>
                <w:kern w:val="0"/>
                <w:szCs w:val="20"/>
              </w:rPr>
              <w:br/>
            </w:r>
            <w:r>
              <w:rPr>
                <w:rFonts w:ascii="Arial Narrow" w:eastAsia="맑은 고딕" w:hAnsi="Arial Narrow" w:cs="Arial" w:hint="eastAsia"/>
                <w:szCs w:val="20"/>
              </w:rPr>
              <w:t xml:space="preserve">Systemic lupus </w:t>
            </w:r>
            <w:r>
              <w:rPr>
                <w:rFonts w:ascii="Arial Narrow" w:eastAsia="맑은 고딕" w:hAnsi="Arial Narrow" w:cs="Arial"/>
                <w:szCs w:val="20"/>
              </w:rPr>
              <w:t>erythematosu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346730CF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L93</w:t>
            </w:r>
          </w:p>
          <w:p w14:paraId="75C84A51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M32</w:t>
            </w:r>
          </w:p>
        </w:tc>
      </w:tr>
      <w:tr w:rsidR="004E04B9" w:rsidRPr="00BA7726" w14:paraId="1DE27542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3996EEB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6E4FB9E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039B4583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Der</w:t>
            </w:r>
            <w:r>
              <w:rPr>
                <w:rFonts w:ascii="Arial Narrow" w:eastAsia="맑은 고딕" w:hAnsi="Arial Narrow" w:cs="Arial"/>
                <w:szCs w:val="20"/>
              </w:rPr>
              <w:t>matomyositis</w:t>
            </w:r>
          </w:p>
          <w:p w14:paraId="76C6526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Polymyositis</w:t>
            </w:r>
          </w:p>
          <w:p w14:paraId="31554DBB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proofErr w:type="spellStart"/>
            <w:r>
              <w:rPr>
                <w:rFonts w:ascii="Arial Narrow" w:eastAsia="맑은 고딕" w:hAnsi="Arial Narrow" w:cs="Arial"/>
                <w:szCs w:val="20"/>
              </w:rPr>
              <w:t>Dermatopolymyositis</w:t>
            </w:r>
            <w:proofErr w:type="spellEnd"/>
            <w:r>
              <w:rPr>
                <w:rFonts w:ascii="Arial Narrow" w:eastAsia="맑은 고딕" w:hAnsi="Arial Narrow" w:cs="Arial"/>
                <w:szCs w:val="20"/>
              </w:rPr>
              <w:t>, unspecified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3093DDD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M33.0, M33.1</w:t>
            </w:r>
          </w:p>
          <w:p w14:paraId="33B36CCF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M33.2</w:t>
            </w:r>
          </w:p>
          <w:p w14:paraId="05620EE7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M33.9</w:t>
            </w:r>
          </w:p>
        </w:tc>
      </w:tr>
      <w:tr w:rsidR="004E04B9" w:rsidRPr="00BA7726" w14:paraId="1A48DD26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13B9277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2AD1F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22C51E1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kern w:val="0"/>
                <w:szCs w:val="20"/>
              </w:rPr>
            </w:pPr>
            <w:r>
              <w:rPr>
                <w:rFonts w:ascii="Arial Narrow" w:eastAsia="맑은 고딕" w:hAnsi="Arial Narrow" w:cs="Arial"/>
                <w:kern w:val="0"/>
                <w:szCs w:val="20"/>
              </w:rPr>
              <w:t>Systemic sclerosis</w:t>
            </w:r>
          </w:p>
          <w:p w14:paraId="7F1FFE6A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Localized scleroderma</w:t>
            </w:r>
          </w:p>
          <w:p w14:paraId="0970333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Linear scleroderma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30690DC2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M34</w:t>
            </w:r>
          </w:p>
          <w:p w14:paraId="4941AA5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L94.0</w:t>
            </w:r>
          </w:p>
          <w:p w14:paraId="77307D6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L94.1</w:t>
            </w:r>
          </w:p>
        </w:tc>
      </w:tr>
      <w:tr w:rsidR="004E04B9" w:rsidRPr="00BA7726" w14:paraId="00DB31EB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7858BBC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F283A8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455AFFE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Other systemic involvement of connective tissue</w:t>
            </w:r>
            <w:r>
              <w:rPr>
                <w:rFonts w:ascii="Arial Narrow" w:eastAsia="맑은 고딕" w:hAnsi="Arial Narrow" w:cs="Arial"/>
                <w:szCs w:val="20"/>
              </w:rPr>
              <w:t xml:space="preserve"> disease</w:t>
            </w:r>
          </w:p>
          <w:p w14:paraId="4F170752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- Sicca syndrome (Sjogren)</w:t>
            </w:r>
          </w:p>
          <w:p w14:paraId="4180B18D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- Other overlap syndrome</w:t>
            </w:r>
          </w:p>
          <w:p w14:paraId="0128431F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 xml:space="preserve">- </w:t>
            </w:r>
            <w:proofErr w:type="spellStart"/>
            <w:r>
              <w:rPr>
                <w:rFonts w:ascii="Arial Narrow" w:eastAsia="맑은 고딕" w:hAnsi="Arial Narrow" w:cs="Arial"/>
                <w:szCs w:val="20"/>
              </w:rPr>
              <w:t>Behcet</w:t>
            </w:r>
            <w:proofErr w:type="spellEnd"/>
            <w:r>
              <w:rPr>
                <w:rFonts w:ascii="Arial Narrow" w:eastAsia="맑은 고딕" w:hAnsi="Arial Narrow" w:cs="Arial"/>
                <w:szCs w:val="20"/>
              </w:rPr>
              <w:t xml:space="preserve"> diseas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00A3A80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M35</w:t>
            </w:r>
          </w:p>
          <w:p w14:paraId="2171A4A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M35.0</w:t>
            </w:r>
          </w:p>
          <w:p w14:paraId="1FC6820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M35.1</w:t>
            </w:r>
          </w:p>
          <w:p w14:paraId="1D77328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M35.2</w:t>
            </w:r>
          </w:p>
        </w:tc>
      </w:tr>
      <w:tr w:rsidR="004E04B9" w:rsidRPr="00BA7726" w14:paraId="64ECB836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7416A24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5D66B0" w14:textId="1C426C7A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HIV infection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393B30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HIV disease resulting in infectious and parasitic diseases</w:t>
            </w:r>
          </w:p>
          <w:p w14:paraId="1BA084B2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HIV disease resulting in other specified diseases</w:t>
            </w:r>
          </w:p>
          <w:p w14:paraId="780F557C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HIV disease resulting in other conditions</w:t>
            </w:r>
          </w:p>
          <w:p w14:paraId="7F4F786B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Unspecified HIV disease</w:t>
            </w:r>
          </w:p>
          <w:p w14:paraId="26CBA32C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Asymptomatic HIV infection status</w:t>
            </w:r>
          </w:p>
          <w:p w14:paraId="6D3FA407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Laboratory evidence of HIV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84809A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B20</w:t>
            </w:r>
          </w:p>
          <w:p w14:paraId="1F4668B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B22</w:t>
            </w:r>
          </w:p>
          <w:p w14:paraId="6B2B127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B23</w:t>
            </w:r>
          </w:p>
          <w:p w14:paraId="6E71041F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B24</w:t>
            </w:r>
          </w:p>
          <w:p w14:paraId="00B81AD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Z21</w:t>
            </w:r>
          </w:p>
          <w:p w14:paraId="31E979A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R75</w:t>
            </w:r>
          </w:p>
        </w:tc>
      </w:tr>
      <w:tr w:rsidR="004E04B9" w:rsidRPr="00BA7726" w14:paraId="1E5795A0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6863CBF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  <w:shd w:val="clear" w:color="auto" w:fill="auto"/>
          </w:tcPr>
          <w:p w14:paraId="5794AAE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ortal hypertension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7D6C6602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Portal hypertension</w:t>
            </w:r>
          </w:p>
          <w:p w14:paraId="429246A0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Alcoholic liver disease</w:t>
            </w:r>
          </w:p>
          <w:p w14:paraId="00AC312F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Toxic liver disease</w:t>
            </w:r>
          </w:p>
          <w:p w14:paraId="68E78F5E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lastRenderedPageBreak/>
              <w:t>Hepatic fai</w:t>
            </w:r>
            <w:r>
              <w:rPr>
                <w:rFonts w:ascii="Arial Narrow" w:eastAsia="맑은 고딕" w:hAnsi="Arial Narrow" w:cs="Arial"/>
                <w:szCs w:val="20"/>
              </w:rPr>
              <w:t>lure, not elsewhere classified</w:t>
            </w:r>
          </w:p>
          <w:p w14:paraId="16740B4E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Chronic hepat</w:t>
            </w:r>
            <w:r>
              <w:rPr>
                <w:rFonts w:ascii="Arial Narrow" w:eastAsia="맑은 고딕" w:hAnsi="Arial Narrow" w:cs="Arial"/>
                <w:szCs w:val="20"/>
              </w:rPr>
              <w:t>itis, not elsewhere classified</w:t>
            </w:r>
          </w:p>
          <w:p w14:paraId="7CE25B77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20391A">
              <w:rPr>
                <w:rFonts w:ascii="Arial Narrow" w:eastAsia="맑은 고딕" w:hAnsi="Arial Narrow" w:cs="Arial"/>
                <w:szCs w:val="20"/>
              </w:rPr>
              <w:t>F</w:t>
            </w:r>
            <w:r>
              <w:rPr>
                <w:rFonts w:ascii="Arial Narrow" w:eastAsia="맑은 고딕" w:hAnsi="Arial Narrow" w:cs="Arial"/>
                <w:szCs w:val="20"/>
              </w:rPr>
              <w:t>ibrosis and cirrhosis of liver</w:t>
            </w:r>
          </w:p>
          <w:p w14:paraId="12DBE3E9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hronic viral hepatitis</w:t>
            </w:r>
          </w:p>
          <w:p w14:paraId="18C328E7" w14:textId="77777777" w:rsidR="004E04B9" w:rsidRPr="0020391A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Unspecified viral hepatiti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1204F5CB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lastRenderedPageBreak/>
              <w:t>K76.6</w:t>
            </w:r>
          </w:p>
          <w:p w14:paraId="6356385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K70</w:t>
            </w:r>
          </w:p>
          <w:p w14:paraId="7DBC92BC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K71</w:t>
            </w:r>
          </w:p>
          <w:p w14:paraId="46561F6C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lastRenderedPageBreak/>
              <w:t>K72</w:t>
            </w:r>
          </w:p>
          <w:p w14:paraId="71004614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K73</w:t>
            </w:r>
          </w:p>
          <w:p w14:paraId="328D50EC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K74</w:t>
            </w:r>
          </w:p>
          <w:p w14:paraId="726637B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B18</w:t>
            </w:r>
          </w:p>
          <w:p w14:paraId="56733F7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B19</w:t>
            </w:r>
          </w:p>
        </w:tc>
      </w:tr>
      <w:tr w:rsidR="004E04B9" w:rsidRPr="00BA7726" w14:paraId="4ABDAAA5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2113CE3A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DB5C4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Congenital heart disease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6F6455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Congenital malformations of cardiac chambers and connections</w:t>
            </w:r>
          </w:p>
          <w:p w14:paraId="6569039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</w:t>
            </w:r>
            <w:r w:rsidRPr="00BA7726">
              <w:rPr>
                <w:rFonts w:ascii="Arial Narrow" w:eastAsia="맑은 고딕" w:hAnsi="Arial Narrow" w:cs="Arial"/>
                <w:szCs w:val="20"/>
              </w:rPr>
              <w:t>ongenital malformations of cardiac s</w:t>
            </w:r>
            <w:r>
              <w:rPr>
                <w:rFonts w:ascii="Arial Narrow" w:eastAsia="맑은 고딕" w:hAnsi="Arial Narrow" w:cs="Arial"/>
                <w:szCs w:val="20"/>
              </w:rPr>
              <w:t>epta</w:t>
            </w:r>
          </w:p>
          <w:p w14:paraId="08BBBBA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- Eisenmenger defect</w:t>
            </w:r>
          </w:p>
          <w:p w14:paraId="251AE2EA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ongenital malformations of aortic and mitral valves</w:t>
            </w:r>
          </w:p>
          <w:p w14:paraId="137FFE6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Other congenital malformations of heart</w:t>
            </w:r>
          </w:p>
          <w:p w14:paraId="304F95A1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ongenital malformations of great arteries</w:t>
            </w:r>
          </w:p>
          <w:p w14:paraId="782BFDA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ongenital malformations of great vein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AEEA6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Q20</w:t>
            </w:r>
          </w:p>
          <w:p w14:paraId="3363394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Q21</w:t>
            </w:r>
          </w:p>
          <w:p w14:paraId="009913B1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Q21.8</w:t>
            </w:r>
          </w:p>
          <w:p w14:paraId="0B9517F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Q23</w:t>
            </w:r>
          </w:p>
          <w:p w14:paraId="71C4133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Q24</w:t>
            </w:r>
          </w:p>
          <w:p w14:paraId="0A227087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Q25</w:t>
            </w:r>
          </w:p>
          <w:p w14:paraId="66439BD2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Q</w:t>
            </w:r>
            <w:r>
              <w:rPr>
                <w:rFonts w:ascii="Arial Narrow" w:eastAsia="맑은 고딕" w:hAnsi="Arial Narrow" w:cs="Arial" w:hint="eastAsia"/>
                <w:szCs w:val="20"/>
              </w:rPr>
              <w:t>26</w:t>
            </w:r>
          </w:p>
        </w:tc>
      </w:tr>
      <w:tr w:rsidR="004E04B9" w:rsidRPr="00BA7726" w14:paraId="730B3120" w14:textId="77777777" w:rsidTr="00B16247">
        <w:tc>
          <w:tcPr>
            <w:tcW w:w="1911" w:type="dxa"/>
            <w:vMerge/>
            <w:tcBorders>
              <w:top w:val="nil"/>
              <w:bottom w:val="single" w:sz="4" w:space="0" w:color="auto"/>
            </w:tcBorders>
          </w:tcPr>
          <w:p w14:paraId="6948503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3AF4E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Schistosomiasis</w:t>
            </w:r>
          </w:p>
        </w:tc>
        <w:tc>
          <w:tcPr>
            <w:tcW w:w="60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D1F2F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Schistosomiasis</w:t>
            </w:r>
          </w:p>
          <w:p w14:paraId="0763F98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Pulmonary heart disease in schistosomiasis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678DD3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B65</w:t>
            </w:r>
          </w:p>
          <w:p w14:paraId="1CB8A7D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I52.1</w:t>
            </w:r>
          </w:p>
        </w:tc>
      </w:tr>
      <w:tr w:rsidR="004E04B9" w:rsidRPr="00BA7726" w14:paraId="2236BAA3" w14:textId="77777777" w:rsidTr="00B16247">
        <w:tc>
          <w:tcPr>
            <w:tcW w:w="1911" w:type="dxa"/>
            <w:vMerge w:val="restart"/>
            <w:tcBorders>
              <w:top w:val="single" w:sz="4" w:space="0" w:color="auto"/>
              <w:bottom w:val="nil"/>
            </w:tcBorders>
          </w:tcPr>
          <w:p w14:paraId="0F6892E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Group II PH</w:t>
            </w:r>
          </w:p>
          <w:p w14:paraId="39D8B8E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(PH-LHD)</w:t>
            </w:r>
          </w:p>
        </w:tc>
        <w:tc>
          <w:tcPr>
            <w:tcW w:w="31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3A61F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LV dysfunction</w:t>
            </w:r>
            <w:r>
              <w:rPr>
                <w:rFonts w:ascii="Arial Narrow" w:eastAsia="맑은 고딕" w:hAnsi="Arial Narrow" w:cs="Arial" w:hint="eastAsia"/>
                <w:szCs w:val="20"/>
              </w:rPr>
              <w:t xml:space="preserve"> (systolic, diastolic)</w:t>
            </w:r>
          </w:p>
        </w:tc>
        <w:tc>
          <w:tcPr>
            <w:tcW w:w="60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CCD17B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Heart failure</w:t>
            </w:r>
          </w:p>
          <w:p w14:paraId="2313E9A1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ardiomyopathy</w:t>
            </w:r>
          </w:p>
          <w:p w14:paraId="4DF67BA9" w14:textId="1D41D4B6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Pul</w:t>
            </w:r>
            <w:r>
              <w:rPr>
                <w:rFonts w:ascii="Arial Narrow" w:eastAsia="맑은 고딕" w:hAnsi="Arial Narrow" w:cs="Arial"/>
                <w:szCs w:val="20"/>
              </w:rPr>
              <w:t>monary edema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3F2E8C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50</w:t>
            </w:r>
          </w:p>
          <w:p w14:paraId="18D7C5E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I42</w:t>
            </w:r>
          </w:p>
          <w:p w14:paraId="28CED7BA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81</w:t>
            </w:r>
          </w:p>
        </w:tc>
      </w:tr>
      <w:tr w:rsidR="004E04B9" w:rsidRPr="00BA7726" w14:paraId="7ABD6448" w14:textId="77777777" w:rsidTr="00B16247">
        <w:tc>
          <w:tcPr>
            <w:tcW w:w="1911" w:type="dxa"/>
            <w:vMerge/>
            <w:tcBorders>
              <w:top w:val="nil"/>
              <w:bottom w:val="single" w:sz="4" w:space="0" w:color="auto"/>
            </w:tcBorders>
          </w:tcPr>
          <w:p w14:paraId="28A2BE4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B8DE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Valvular disease</w:t>
            </w:r>
          </w:p>
        </w:tc>
        <w:tc>
          <w:tcPr>
            <w:tcW w:w="60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30A3E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Rheumatic mitral valve diseases</w:t>
            </w:r>
          </w:p>
          <w:p w14:paraId="500C907C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Rheumatic aortic valve diseases</w:t>
            </w:r>
          </w:p>
          <w:p w14:paraId="0D0FCE6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Rheumatic tricuspid valve disease</w:t>
            </w:r>
          </w:p>
          <w:p w14:paraId="326DE15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Multiple valve diseases</w:t>
            </w:r>
          </w:p>
          <w:p w14:paraId="3C6BA37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Nonrheumatic mitral valve disorders</w:t>
            </w:r>
          </w:p>
          <w:p w14:paraId="086B2803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Nonrheumatic aortic valve disorders</w:t>
            </w:r>
          </w:p>
          <w:p w14:paraId="11EAA06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Mitral valve disorders in diseases classified elsewhere</w:t>
            </w:r>
          </w:p>
          <w:p w14:paraId="71187ACA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Aortic valve disorders in diseases classified elsewhere</w:t>
            </w:r>
          </w:p>
          <w:p w14:paraId="532B7C63" w14:textId="735EF74A" w:rsidR="004E04B9" w:rsidRPr="00C17ACC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Multiple valve disorders in diseases classified elsewh</w:t>
            </w:r>
            <w:r>
              <w:rPr>
                <w:rFonts w:ascii="Arial Narrow" w:eastAsia="맑은 고딕" w:hAnsi="Arial Narrow" w:cs="Arial"/>
                <w:szCs w:val="20"/>
              </w:rPr>
              <w:t>ere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FB61C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05</w:t>
            </w:r>
          </w:p>
          <w:p w14:paraId="7B0A2955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I06</w:t>
            </w:r>
          </w:p>
          <w:p w14:paraId="4FE0A7ED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I07</w:t>
            </w:r>
          </w:p>
          <w:p w14:paraId="7897074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08</w:t>
            </w:r>
          </w:p>
          <w:p w14:paraId="54FF73B4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34</w:t>
            </w:r>
          </w:p>
          <w:p w14:paraId="6706A7B7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35</w:t>
            </w:r>
          </w:p>
          <w:p w14:paraId="055D03D5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39</w:t>
            </w:r>
            <w:r>
              <w:rPr>
                <w:rFonts w:ascii="Arial Narrow" w:eastAsia="맑은 고딕" w:hAnsi="Arial Narrow" w:cs="Arial"/>
                <w:szCs w:val="20"/>
              </w:rPr>
              <w:t>.0</w:t>
            </w:r>
          </w:p>
          <w:p w14:paraId="5C68A884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39.1</w:t>
            </w:r>
          </w:p>
          <w:p w14:paraId="3615BB4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39.4</w:t>
            </w:r>
          </w:p>
        </w:tc>
      </w:tr>
      <w:tr w:rsidR="004E04B9" w:rsidRPr="00BA7726" w14:paraId="7E35B3C3" w14:textId="77777777" w:rsidTr="00B16247">
        <w:tc>
          <w:tcPr>
            <w:tcW w:w="1911" w:type="dxa"/>
            <w:vMerge w:val="restart"/>
            <w:tcBorders>
              <w:top w:val="single" w:sz="4" w:space="0" w:color="auto"/>
              <w:bottom w:val="nil"/>
            </w:tcBorders>
          </w:tcPr>
          <w:p w14:paraId="4EBD1CC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Group III PH</w:t>
            </w:r>
          </w:p>
          <w:p w14:paraId="480623F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(PH-Lung)</w:t>
            </w:r>
          </w:p>
        </w:tc>
        <w:tc>
          <w:tcPr>
            <w:tcW w:w="31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9E5F2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COPD</w:t>
            </w:r>
          </w:p>
          <w:p w14:paraId="0CB4F2E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Other pulmonary diseases with mixed restrictive and obstructive pattern</w:t>
            </w:r>
          </w:p>
        </w:tc>
        <w:tc>
          <w:tcPr>
            <w:tcW w:w="60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4D8117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Bronchitis, not specified as acute or chronic</w:t>
            </w:r>
          </w:p>
          <w:p w14:paraId="4022D1E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Simple and mucopurulent chronic bronchitis</w:t>
            </w:r>
          </w:p>
          <w:p w14:paraId="12DA81C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Unspecified chronic bronchitis</w:t>
            </w:r>
          </w:p>
          <w:p w14:paraId="63B25FE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Emphysema</w:t>
            </w:r>
          </w:p>
          <w:p w14:paraId="4D14FC6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Other chronic obstructive pulmonary disease</w:t>
            </w:r>
          </w:p>
          <w:p w14:paraId="3922CD3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Asthma</w:t>
            </w:r>
          </w:p>
          <w:p w14:paraId="07275E6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lastRenderedPageBreak/>
              <w:t>Status asthmaticus</w:t>
            </w:r>
          </w:p>
          <w:p w14:paraId="0C5D110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Bronchiectasis</w:t>
            </w:r>
          </w:p>
          <w:p w14:paraId="6961EB57" w14:textId="66D57720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Coal</w:t>
            </w:r>
            <w:r>
              <w:rPr>
                <w:rFonts w:ascii="Arial Narrow" w:eastAsia="맑은 고딕" w:hAnsi="Arial Narrow" w:cs="Arial"/>
                <w:szCs w:val="20"/>
              </w:rPr>
              <w:t>-</w:t>
            </w:r>
            <w:r w:rsidRPr="00BA7726">
              <w:rPr>
                <w:rFonts w:ascii="Arial Narrow" w:eastAsia="맑은 고딕" w:hAnsi="Arial Narrow" w:cs="Arial"/>
                <w:szCs w:val="20"/>
              </w:rPr>
              <w:t>worker pneumoconiosis</w:t>
            </w:r>
          </w:p>
          <w:p w14:paraId="6C8E473D" w14:textId="011A3E52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neumoconiosis due to asbestos and other mineral fib</w:t>
            </w:r>
            <w:r>
              <w:rPr>
                <w:rFonts w:ascii="Arial Narrow" w:eastAsia="맑은 고딕" w:hAnsi="Arial Narrow" w:cs="Arial"/>
                <w:szCs w:val="20"/>
              </w:rPr>
              <w:t>e</w:t>
            </w:r>
            <w:r w:rsidRPr="00BA7726">
              <w:rPr>
                <w:rFonts w:ascii="Arial Narrow" w:eastAsia="맑은 고딕" w:hAnsi="Arial Narrow" w:cs="Arial"/>
                <w:szCs w:val="20"/>
              </w:rPr>
              <w:t>rs</w:t>
            </w:r>
          </w:p>
          <w:p w14:paraId="294FD8D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neumoconiosis due to dust containing silica</w:t>
            </w:r>
          </w:p>
          <w:p w14:paraId="773D5B8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neumoconiosis due to other inorganic dusts</w:t>
            </w:r>
          </w:p>
          <w:p w14:paraId="07ED648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Unspecified pneumoconiosis</w:t>
            </w:r>
          </w:p>
          <w:p w14:paraId="3937175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neumoconiosis associated with tuberculosis</w:t>
            </w:r>
          </w:p>
          <w:p w14:paraId="11864AB5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Airway disease due to specific organic dust</w:t>
            </w:r>
          </w:p>
          <w:p w14:paraId="67ECB1C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Hypersensitivity pneumonitis due to organic dust</w:t>
            </w:r>
          </w:p>
          <w:p w14:paraId="7E6D300D" w14:textId="61352D59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Respiratory conditions due to inhalation of chemicals, gases, fumes and vapors</w:t>
            </w:r>
          </w:p>
          <w:p w14:paraId="3DD9603A" w14:textId="010613E0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neu</w:t>
            </w:r>
            <w:r>
              <w:rPr>
                <w:rFonts w:ascii="Arial Narrow" w:eastAsia="맑은 고딕" w:hAnsi="Arial Narrow" w:cs="Arial"/>
                <w:szCs w:val="20"/>
              </w:rPr>
              <w:t>monitis due to solids and liquid</w:t>
            </w:r>
            <w:r w:rsidRPr="00BA7726">
              <w:rPr>
                <w:rFonts w:ascii="Arial Narrow" w:eastAsia="맑은 고딕" w:hAnsi="Arial Narrow" w:cs="Arial"/>
                <w:szCs w:val="20"/>
              </w:rPr>
              <w:t>s</w:t>
            </w:r>
          </w:p>
          <w:p w14:paraId="574D748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Respiratory conditions due to other external agents</w:t>
            </w:r>
          </w:p>
          <w:p w14:paraId="517B2DC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proofErr w:type="spellStart"/>
            <w:r w:rsidRPr="00BA7726">
              <w:rPr>
                <w:rFonts w:ascii="Arial Narrow" w:eastAsia="맑은 고딕" w:hAnsi="Arial Narrow" w:cs="Arial"/>
                <w:szCs w:val="20"/>
              </w:rPr>
              <w:t>Kyphoscoliotic</w:t>
            </w:r>
            <w:proofErr w:type="spellEnd"/>
            <w:r w:rsidRPr="00BA7726">
              <w:rPr>
                <w:rFonts w:ascii="Arial Narrow" w:eastAsia="맑은 고딕" w:hAnsi="Arial Narrow" w:cs="Arial"/>
                <w:szCs w:val="20"/>
              </w:rPr>
              <w:t xml:space="preserve"> heart disease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D9774D1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lastRenderedPageBreak/>
              <w:t>J40</w:t>
            </w:r>
          </w:p>
          <w:p w14:paraId="3669741B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41</w:t>
            </w:r>
          </w:p>
          <w:p w14:paraId="0698052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42</w:t>
            </w:r>
          </w:p>
          <w:p w14:paraId="110A7EBD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43</w:t>
            </w:r>
          </w:p>
          <w:p w14:paraId="5AACDCC5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44</w:t>
            </w:r>
          </w:p>
          <w:p w14:paraId="349E4FAD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45</w:t>
            </w:r>
          </w:p>
          <w:p w14:paraId="38637F15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lastRenderedPageBreak/>
              <w:t>J46</w:t>
            </w:r>
          </w:p>
          <w:p w14:paraId="5C0F1D4C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47</w:t>
            </w:r>
          </w:p>
          <w:p w14:paraId="4AE3D03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0</w:t>
            </w:r>
          </w:p>
          <w:p w14:paraId="20B6AAA4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1</w:t>
            </w:r>
          </w:p>
          <w:p w14:paraId="1ABD09F5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2</w:t>
            </w:r>
          </w:p>
          <w:p w14:paraId="6133AE34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3</w:t>
            </w:r>
          </w:p>
          <w:p w14:paraId="16AEF58F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4</w:t>
            </w:r>
          </w:p>
          <w:p w14:paraId="510F1B4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5</w:t>
            </w:r>
          </w:p>
          <w:p w14:paraId="4B976D8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6</w:t>
            </w:r>
          </w:p>
          <w:p w14:paraId="0B52C1D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7</w:t>
            </w:r>
          </w:p>
          <w:p w14:paraId="00E34C78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8</w:t>
            </w:r>
          </w:p>
          <w:p w14:paraId="2AF958A2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69</w:t>
            </w:r>
          </w:p>
          <w:p w14:paraId="3ACA0BC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J70</w:t>
            </w:r>
          </w:p>
          <w:p w14:paraId="7433B1B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I27.1</w:t>
            </w:r>
          </w:p>
        </w:tc>
      </w:tr>
      <w:tr w:rsidR="004E04B9" w:rsidRPr="00BA7726" w14:paraId="676B7480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6D3E2A7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  <w:shd w:val="clear" w:color="auto" w:fill="auto"/>
          </w:tcPr>
          <w:p w14:paraId="04EFDCF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Interstitial lung disease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00FDB3F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Other interstitial pulmonary diseas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1FED232F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J84</w:t>
            </w:r>
          </w:p>
        </w:tc>
      </w:tr>
      <w:tr w:rsidR="004E04B9" w:rsidRPr="00BA7726" w14:paraId="7B34A6E3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20614135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0F6339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Sleep-disordered breathing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5E5ACC" w14:textId="2647EE54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Sleep apnea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CE1CD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G47.3</w:t>
            </w:r>
          </w:p>
        </w:tc>
      </w:tr>
      <w:tr w:rsidR="004E04B9" w:rsidRPr="00BA7726" w14:paraId="74E9C310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</w:tcPr>
          <w:p w14:paraId="2DF3434F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nil"/>
            </w:tcBorders>
            <w:shd w:val="clear" w:color="auto" w:fill="auto"/>
          </w:tcPr>
          <w:p w14:paraId="6869F67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Alveolar hypoventilation disorders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4420A84B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Extreme obesity with alveolar hypoventilation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33E50B28" w14:textId="77777777" w:rsidR="004E04B9" w:rsidRPr="00BB007B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66.2</w:t>
            </w:r>
          </w:p>
        </w:tc>
      </w:tr>
      <w:tr w:rsidR="004E04B9" w:rsidRPr="00BA7726" w14:paraId="53E35DF1" w14:textId="77777777" w:rsidTr="00B16247">
        <w:tc>
          <w:tcPr>
            <w:tcW w:w="1911" w:type="dxa"/>
            <w:vMerge/>
            <w:tcBorders>
              <w:top w:val="nil"/>
              <w:bottom w:val="single" w:sz="4" w:space="0" w:color="auto"/>
            </w:tcBorders>
          </w:tcPr>
          <w:p w14:paraId="46ED2C3B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3C6B12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Chronic exposure to high altitude</w:t>
            </w:r>
          </w:p>
        </w:tc>
        <w:tc>
          <w:tcPr>
            <w:tcW w:w="60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887A16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Other and unspecified effects of high altitude</w:t>
            </w:r>
          </w:p>
          <w:p w14:paraId="1646C92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xposure to high and low air pressure and changes in air pressure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49F9883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T70.2</w:t>
            </w:r>
          </w:p>
          <w:p w14:paraId="69AAAE08" w14:textId="77777777" w:rsidR="004E04B9" w:rsidRPr="00BB007B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W94</w:t>
            </w:r>
          </w:p>
        </w:tc>
      </w:tr>
      <w:tr w:rsidR="004E04B9" w:rsidRPr="00BA7726" w14:paraId="6AE734F7" w14:textId="77777777" w:rsidTr="00B16247">
        <w:tc>
          <w:tcPr>
            <w:tcW w:w="19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97DC1D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Group IV PH</w:t>
            </w:r>
          </w:p>
          <w:p w14:paraId="60E41E2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(CTEPH)</w:t>
            </w:r>
          </w:p>
        </w:tc>
        <w:tc>
          <w:tcPr>
            <w:tcW w:w="3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657AF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Pulmonary embolism</w:t>
            </w:r>
          </w:p>
        </w:tc>
        <w:tc>
          <w:tcPr>
            <w:tcW w:w="60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2A089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Pulmonary embolism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97E2D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I26</w:t>
            </w:r>
          </w:p>
        </w:tc>
      </w:tr>
      <w:tr w:rsidR="004E04B9" w:rsidRPr="00BA7726" w14:paraId="7D631453" w14:textId="77777777" w:rsidTr="00B16247">
        <w:tc>
          <w:tcPr>
            <w:tcW w:w="19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E7CB29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169BF3B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Parasites (</w:t>
            </w:r>
            <w:proofErr w:type="spellStart"/>
            <w:r w:rsidRPr="00BA7726">
              <w:rPr>
                <w:rFonts w:ascii="Arial Narrow" w:eastAsia="맑은 고딕" w:hAnsi="Arial Narrow" w:cs="Arial"/>
                <w:szCs w:val="20"/>
              </w:rPr>
              <w:t>hydratidosis</w:t>
            </w:r>
            <w:proofErr w:type="spellEnd"/>
            <w:r w:rsidRPr="00BA7726">
              <w:rPr>
                <w:rFonts w:ascii="Arial Narrow" w:eastAsia="맑은 고딕" w:hAnsi="Arial Narrow" w:cs="Arial"/>
                <w:szCs w:val="20"/>
              </w:rPr>
              <w:t>)</w:t>
            </w:r>
          </w:p>
        </w:tc>
        <w:tc>
          <w:tcPr>
            <w:tcW w:w="60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DA246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Echinococcosis, other and unspecified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BB2974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B67.9</w:t>
            </w:r>
          </w:p>
        </w:tc>
      </w:tr>
      <w:tr w:rsidR="004E04B9" w:rsidRPr="00BA7726" w14:paraId="43CF9C90" w14:textId="77777777" w:rsidTr="00B16247">
        <w:tc>
          <w:tcPr>
            <w:tcW w:w="19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0FAC9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Group V PH</w:t>
            </w:r>
          </w:p>
          <w:p w14:paraId="3D5BE641" w14:textId="187EBB74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(</w:t>
            </w:r>
            <w:r>
              <w:rPr>
                <w:rFonts w:ascii="Arial Narrow" w:eastAsia="맑은 고딕" w:hAnsi="Arial Narrow" w:cs="Arial"/>
                <w:szCs w:val="20"/>
              </w:rPr>
              <w:t>PH-</w:t>
            </w:r>
            <w:r w:rsidRPr="00BA7726">
              <w:rPr>
                <w:rFonts w:ascii="Arial Narrow" w:eastAsia="맑은 고딕" w:hAnsi="Arial Narrow" w:cs="Arial"/>
                <w:szCs w:val="20"/>
              </w:rPr>
              <w:t>Misc</w:t>
            </w:r>
            <w:r w:rsidR="00B16247">
              <w:rPr>
                <w:rFonts w:ascii="Arial Narrow" w:eastAsia="맑은 고딕" w:hAnsi="Arial Narrow" w:cs="Arial"/>
                <w:szCs w:val="20"/>
              </w:rPr>
              <w:t>ellaneous</w:t>
            </w:r>
            <w:r w:rsidRPr="00BA7726">
              <w:rPr>
                <w:rFonts w:ascii="Arial Narrow" w:eastAsia="맑은 고딕" w:hAnsi="Arial Narrow" w:cs="Arial"/>
                <w:szCs w:val="20"/>
              </w:rPr>
              <w:t>)</w:t>
            </w:r>
          </w:p>
        </w:tc>
        <w:tc>
          <w:tcPr>
            <w:tcW w:w="31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9D3292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Hematologic disorders</w:t>
            </w:r>
          </w:p>
        </w:tc>
        <w:tc>
          <w:tcPr>
            <w:tcW w:w="60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A9AE2E" w14:textId="5A3CBB89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Anemia due to enzyme disorders</w:t>
            </w:r>
          </w:p>
          <w:p w14:paraId="7E8BFBD1" w14:textId="308EDA71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Thalassemia</w:t>
            </w:r>
          </w:p>
          <w:p w14:paraId="5B486A5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Sickle-cell disorders</w:t>
            </w:r>
          </w:p>
          <w:p w14:paraId="0424C80E" w14:textId="2DCF965B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Other hereditary hemolytic anemias</w:t>
            </w:r>
          </w:p>
          <w:p w14:paraId="121B6DE5" w14:textId="1FD57D6E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Acquired hemolytic anemia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53B57F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D55</w:t>
            </w:r>
          </w:p>
          <w:p w14:paraId="436691AB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D56</w:t>
            </w:r>
          </w:p>
          <w:p w14:paraId="50EF205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D57</w:t>
            </w:r>
          </w:p>
          <w:p w14:paraId="00B9886D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D58</w:t>
            </w:r>
          </w:p>
          <w:p w14:paraId="68B35BA4" w14:textId="77777777" w:rsidR="004E04B9" w:rsidRPr="00FD18A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D59</w:t>
            </w:r>
          </w:p>
        </w:tc>
      </w:tr>
      <w:tr w:rsidR="004E04B9" w:rsidRPr="00BA7726" w14:paraId="090F4E21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EB61A8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247B3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4196F1F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hronic m</w:t>
            </w:r>
            <w:r w:rsidRPr="00BA7726">
              <w:rPr>
                <w:rFonts w:ascii="Arial Narrow" w:eastAsia="맑은 고딕" w:hAnsi="Arial Narrow" w:cs="Arial"/>
                <w:szCs w:val="20"/>
              </w:rPr>
              <w:t xml:space="preserve">yeloproliferative </w:t>
            </w:r>
            <w:r>
              <w:rPr>
                <w:rFonts w:ascii="Arial Narrow" w:eastAsia="맑은 고딕" w:hAnsi="Arial Narrow" w:cs="Arial"/>
                <w:szCs w:val="20"/>
              </w:rPr>
              <w:t>disease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56CCC78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D47.1</w:t>
            </w:r>
          </w:p>
        </w:tc>
      </w:tr>
      <w:tr w:rsidR="004E04B9" w:rsidRPr="00BA7726" w14:paraId="11F1C068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34F16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1EA73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18026AF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Splenectomy</w:t>
            </w:r>
            <w:r>
              <w:rPr>
                <w:rFonts w:ascii="Arial Narrow" w:eastAsia="맑은 고딕" w:hAnsi="Arial Narrow" w:cs="Arial"/>
                <w:szCs w:val="20"/>
              </w:rPr>
              <w:t xml:space="preserve"> (status post splenectomy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2FCE21C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D73.0</w:t>
            </w:r>
          </w:p>
        </w:tc>
      </w:tr>
      <w:tr w:rsidR="004E04B9" w:rsidRPr="00BA7726" w14:paraId="6111163E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26F20B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46B22B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Systemic disorders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2E0379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Sarcoidosi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48206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D86</w:t>
            </w:r>
          </w:p>
        </w:tc>
      </w:tr>
      <w:tr w:rsidR="004E04B9" w:rsidRPr="00BA7726" w14:paraId="41E21A26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8F3325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A9FE7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94D867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proofErr w:type="spellStart"/>
            <w:r w:rsidRPr="00BA7726">
              <w:rPr>
                <w:rFonts w:ascii="Arial Narrow" w:eastAsia="맑은 고딕" w:hAnsi="Arial Narrow" w:cs="Arial"/>
                <w:szCs w:val="20"/>
              </w:rPr>
              <w:t>Lymphangioleiomyomatosis</w:t>
            </w:r>
            <w:proofErr w:type="spellEnd"/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3EBCE9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D18.1</w:t>
            </w:r>
          </w:p>
        </w:tc>
      </w:tr>
      <w:tr w:rsidR="004E04B9" w:rsidRPr="00BA7726" w14:paraId="0B8FFEBC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12060A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7E6621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20D82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Neurofibromatosi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122E89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Q85.0</w:t>
            </w:r>
          </w:p>
        </w:tc>
      </w:tr>
      <w:tr w:rsidR="004E04B9" w:rsidRPr="00BA7726" w14:paraId="26819B7D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2C384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177EEA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Metabolic disorders</w:t>
            </w: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210B8E55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Glycogen storage diseases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53600A8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E74.0</w:t>
            </w:r>
          </w:p>
        </w:tc>
      </w:tr>
      <w:tr w:rsidR="004E04B9" w:rsidRPr="00BA7726" w14:paraId="132E9FC9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36E333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B6FEBC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485738A8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 xml:space="preserve">Other sphingolipidosis: Fabry, Gaucher, Niemann-Pick, </w:t>
            </w:r>
            <w:proofErr w:type="spellStart"/>
            <w:r>
              <w:rPr>
                <w:rFonts w:ascii="Arial Narrow" w:eastAsia="맑은 고딕" w:hAnsi="Arial Narrow" w:cs="Arial"/>
                <w:szCs w:val="20"/>
              </w:rPr>
              <w:t>etc</w:t>
            </w:r>
            <w:proofErr w:type="spellEnd"/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55254E03" w14:textId="77777777" w:rsidR="004E04B9" w:rsidRPr="00D61C8F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75.2</w:t>
            </w:r>
          </w:p>
        </w:tc>
      </w:tr>
      <w:tr w:rsidR="004E04B9" w:rsidRPr="00BA7726" w14:paraId="778056D9" w14:textId="77777777" w:rsidTr="00B16247">
        <w:tc>
          <w:tcPr>
            <w:tcW w:w="191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B49B90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1C0D055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6074" w:type="dxa"/>
            <w:tcBorders>
              <w:top w:val="nil"/>
              <w:bottom w:val="nil"/>
            </w:tcBorders>
            <w:shd w:val="clear" w:color="auto" w:fill="auto"/>
          </w:tcPr>
          <w:p w14:paraId="0D0531D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ongenital iodine-deficiency syndrome</w:t>
            </w:r>
          </w:p>
          <w:p w14:paraId="1B549F74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Iodine-deficiency-related thyroid disorders and allied conditions</w:t>
            </w:r>
          </w:p>
          <w:p w14:paraId="1875E30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Subclinical iodine-deficiency hypothyroidism</w:t>
            </w:r>
          </w:p>
          <w:p w14:paraId="7D938517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Other hypothyroidism</w:t>
            </w:r>
          </w:p>
          <w:p w14:paraId="1F65C5BC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Other nontoxic goiter</w:t>
            </w:r>
          </w:p>
          <w:p w14:paraId="1E5F72DF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Thyrotoxicosis (hyperthyroidism)</w:t>
            </w:r>
          </w:p>
          <w:p w14:paraId="4EC6A9FB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Thyroiditis</w:t>
            </w:r>
          </w:p>
          <w:p w14:paraId="3673DB46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Other disorders of thyroid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</w:tcPr>
          <w:p w14:paraId="15AFE526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E00</w:t>
            </w:r>
          </w:p>
          <w:p w14:paraId="17F698AE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01</w:t>
            </w:r>
          </w:p>
          <w:p w14:paraId="6A4C15B0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02</w:t>
            </w:r>
          </w:p>
          <w:p w14:paraId="03E8EFE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03</w:t>
            </w:r>
          </w:p>
          <w:p w14:paraId="1A48717F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04</w:t>
            </w:r>
          </w:p>
          <w:p w14:paraId="6836E349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05</w:t>
            </w:r>
          </w:p>
          <w:p w14:paraId="1CBA52AB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06</w:t>
            </w:r>
          </w:p>
          <w:p w14:paraId="33023A38" w14:textId="77777777" w:rsidR="004E04B9" w:rsidRPr="00D61C8F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E07</w:t>
            </w:r>
          </w:p>
        </w:tc>
      </w:tr>
      <w:tr w:rsidR="004E04B9" w:rsidRPr="00BA7726" w14:paraId="462743BB" w14:textId="77777777" w:rsidTr="00B16247">
        <w:tc>
          <w:tcPr>
            <w:tcW w:w="191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190C13D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</w:p>
        </w:tc>
        <w:tc>
          <w:tcPr>
            <w:tcW w:w="311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952051E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 w:rsidRPr="00BA7726">
              <w:rPr>
                <w:rFonts w:ascii="Arial Narrow" w:eastAsia="맑은 고딕" w:hAnsi="Arial Narrow" w:cs="Arial"/>
                <w:szCs w:val="20"/>
              </w:rPr>
              <w:t>Others</w:t>
            </w:r>
          </w:p>
        </w:tc>
        <w:tc>
          <w:tcPr>
            <w:tcW w:w="607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5A9B466F" w14:textId="4579B78C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T</w:t>
            </w:r>
            <w:r w:rsidRPr="00BA7726">
              <w:rPr>
                <w:rFonts w:ascii="Arial Narrow" w:eastAsia="맑은 고딕" w:hAnsi="Arial Narrow" w:cs="Arial"/>
                <w:szCs w:val="20"/>
              </w:rPr>
              <w:t>hrombotic microangiopathy</w:t>
            </w:r>
          </w:p>
          <w:p w14:paraId="11E9F7F4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/>
                <w:szCs w:val="20"/>
              </w:rPr>
              <w:t>Chronic kidney disease</w:t>
            </w:r>
          </w:p>
        </w:tc>
        <w:tc>
          <w:tcPr>
            <w:tcW w:w="1839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57DA0722" w14:textId="77777777" w:rsidR="004E04B9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M31.1</w:t>
            </w:r>
          </w:p>
          <w:p w14:paraId="625085BB" w14:textId="77777777" w:rsidR="004E04B9" w:rsidRPr="00BA7726" w:rsidRDefault="004E04B9" w:rsidP="004E04B9">
            <w:pPr>
              <w:spacing w:after="0"/>
              <w:rPr>
                <w:rFonts w:ascii="Arial Narrow" w:eastAsia="맑은 고딕" w:hAnsi="Arial Narrow" w:cs="Arial"/>
                <w:szCs w:val="20"/>
              </w:rPr>
            </w:pPr>
            <w:r>
              <w:rPr>
                <w:rFonts w:ascii="Arial Narrow" w:eastAsia="맑은 고딕" w:hAnsi="Arial Narrow" w:cs="Arial" w:hint="eastAsia"/>
                <w:szCs w:val="20"/>
              </w:rPr>
              <w:t>N18, N19</w:t>
            </w:r>
          </w:p>
        </w:tc>
      </w:tr>
    </w:tbl>
    <w:p w14:paraId="2E7E2665" w14:textId="77777777" w:rsidR="004E04B9" w:rsidRPr="004E04B9" w:rsidRDefault="004E04B9" w:rsidP="004E04B9">
      <w:pPr>
        <w:widowControl/>
        <w:wordWrap/>
        <w:autoSpaceDE/>
        <w:autoSpaceDN/>
        <w:spacing w:after="0" w:line="360" w:lineRule="auto"/>
        <w:rPr>
          <w:rFonts w:ascii="Arial Narrow" w:hAnsi="Arial Narrow"/>
          <w:sz w:val="22"/>
          <w:szCs w:val="24"/>
        </w:rPr>
      </w:pPr>
      <w:r w:rsidRPr="004E04B9">
        <w:rPr>
          <w:rFonts w:ascii="Arial Narrow" w:hAnsi="Arial Narrow"/>
          <w:sz w:val="22"/>
          <w:szCs w:val="24"/>
        </w:rPr>
        <w:t xml:space="preserve">International Statistical Classification of Diseases and Related Health Problems 10th Revision (ICD-10) Version was used. </w:t>
      </w:r>
    </w:p>
    <w:p w14:paraId="1DDFD906" w14:textId="3893C297" w:rsidR="006F09E0" w:rsidRPr="004E04B9" w:rsidRDefault="004E04B9" w:rsidP="004E04B9">
      <w:pPr>
        <w:widowControl/>
        <w:wordWrap/>
        <w:autoSpaceDE/>
        <w:autoSpaceDN/>
        <w:spacing w:after="0" w:line="360" w:lineRule="auto"/>
        <w:rPr>
          <w:rFonts w:ascii="Arial Narrow" w:hAnsi="Arial Narrow"/>
          <w:sz w:val="22"/>
          <w:szCs w:val="24"/>
        </w:rPr>
      </w:pPr>
      <w:r w:rsidRPr="004E04B9">
        <w:rPr>
          <w:rFonts w:ascii="Arial Narrow" w:hAnsi="Arial Narrow"/>
          <w:sz w:val="22"/>
          <w:szCs w:val="24"/>
        </w:rPr>
        <w:t>Diagnostic codes of malignant diseases were not included, because the patients with prior or current malignancy were excluded from the study population.</w:t>
      </w:r>
      <w:r w:rsidR="006F09E0" w:rsidRPr="004E04B9">
        <w:rPr>
          <w:rFonts w:ascii="Arial Narrow" w:hAnsi="Arial Narrow" w:hint="eastAsia"/>
          <w:sz w:val="22"/>
          <w:szCs w:val="24"/>
        </w:rPr>
        <w:t xml:space="preserve"> </w:t>
      </w:r>
    </w:p>
    <w:p w14:paraId="2B4B5CFD" w14:textId="616B1CEC" w:rsidR="004E04B9" w:rsidRPr="004E04B9" w:rsidRDefault="004E04B9" w:rsidP="004E04B9">
      <w:pPr>
        <w:widowControl/>
        <w:wordWrap/>
        <w:autoSpaceDE/>
        <w:autoSpaceDN/>
        <w:spacing w:after="0" w:line="360" w:lineRule="auto"/>
        <w:rPr>
          <w:rFonts w:ascii="Arial Narrow" w:hAnsi="Arial Narrow"/>
          <w:sz w:val="22"/>
          <w:szCs w:val="24"/>
        </w:rPr>
      </w:pPr>
      <w:r w:rsidRPr="004E04B9">
        <w:rPr>
          <w:rFonts w:ascii="Arial Narrow" w:hAnsi="Arial Narrow"/>
          <w:sz w:val="22"/>
          <w:szCs w:val="24"/>
        </w:rPr>
        <w:t>Abbreviations: PH, pulmonary hypertension; PAH, pulmonary arterial hypertension; HIV, h</w:t>
      </w:r>
      <w:r w:rsidRPr="004E04B9">
        <w:rPr>
          <w:rFonts w:ascii="Arial Narrow" w:eastAsia="맑은 고딕" w:hAnsi="Arial Narrow" w:cs="Arial"/>
          <w:sz w:val="22"/>
          <w:szCs w:val="20"/>
        </w:rPr>
        <w:t xml:space="preserve">uman immunodeficiency virus; </w:t>
      </w:r>
      <w:r w:rsidRPr="004E04B9">
        <w:rPr>
          <w:rFonts w:ascii="Arial Narrow" w:hAnsi="Arial Narrow"/>
          <w:sz w:val="22"/>
          <w:szCs w:val="24"/>
        </w:rPr>
        <w:t xml:space="preserve">LHD, left heart disease; COPD, chronic obstructive pulmonary disease; ICD, International Statistical Classification of Diseases and Related Health Problems; </w:t>
      </w:r>
    </w:p>
    <w:p w14:paraId="1DDFD907" w14:textId="77777777" w:rsidR="00772475" w:rsidRPr="006F09E0" w:rsidRDefault="00772475" w:rsidP="004E04B9">
      <w:pPr>
        <w:widowControl/>
        <w:wordWrap/>
        <w:autoSpaceDE/>
        <w:autoSpaceDN/>
        <w:spacing w:after="0" w:line="360" w:lineRule="auto"/>
        <w:rPr>
          <w:rFonts w:ascii="Arial Narrow" w:hAnsi="Arial Narrow"/>
          <w:szCs w:val="24"/>
        </w:rPr>
      </w:pPr>
    </w:p>
    <w:sectPr w:rsidR="00772475" w:rsidRPr="006F09E0" w:rsidSect="004E04B9">
      <w:foot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7B0A42" w14:textId="77777777" w:rsidR="00F66E4D" w:rsidRDefault="00F66E4D" w:rsidP="00F86B4E">
      <w:pPr>
        <w:spacing w:after="0" w:line="240" w:lineRule="auto"/>
      </w:pPr>
      <w:r>
        <w:separator/>
      </w:r>
    </w:p>
  </w:endnote>
  <w:endnote w:type="continuationSeparator" w:id="0">
    <w:p w14:paraId="2CF7C9E4" w14:textId="77777777" w:rsidR="00F66E4D" w:rsidRDefault="00F66E4D" w:rsidP="00F86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0704925"/>
      <w:docPartObj>
        <w:docPartGallery w:val="Page Numbers (Bottom of Page)"/>
        <w:docPartUnique/>
      </w:docPartObj>
    </w:sdtPr>
    <w:sdtEndPr/>
    <w:sdtContent>
      <w:p w14:paraId="1DDFD90C" w14:textId="77777777" w:rsidR="00254A63" w:rsidRDefault="00254A6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04B9" w:rsidRPr="004E04B9">
          <w:rPr>
            <w:noProof/>
            <w:lang w:val="ko-KR"/>
          </w:rPr>
          <w:t>2</w:t>
        </w:r>
        <w:r>
          <w:fldChar w:fldCharType="end"/>
        </w:r>
      </w:p>
    </w:sdtContent>
  </w:sdt>
  <w:p w14:paraId="1DDFD90D" w14:textId="77777777" w:rsidR="00254A63" w:rsidRDefault="00254A6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D4869" w14:textId="77777777" w:rsidR="00F66E4D" w:rsidRDefault="00F66E4D" w:rsidP="00F86B4E">
      <w:pPr>
        <w:spacing w:after="0" w:line="240" w:lineRule="auto"/>
      </w:pPr>
      <w:r>
        <w:separator/>
      </w:r>
    </w:p>
  </w:footnote>
  <w:footnote w:type="continuationSeparator" w:id="0">
    <w:p w14:paraId="33D6EE71" w14:textId="77777777" w:rsidR="00F66E4D" w:rsidRDefault="00F66E4D" w:rsidP="00F86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2C9C"/>
    <w:rsid w:val="00013684"/>
    <w:rsid w:val="0003789C"/>
    <w:rsid w:val="00093DB2"/>
    <w:rsid w:val="000D4DFE"/>
    <w:rsid w:val="000F25E5"/>
    <w:rsid w:val="00132E2A"/>
    <w:rsid w:val="001736EF"/>
    <w:rsid w:val="001D30F6"/>
    <w:rsid w:val="00242219"/>
    <w:rsid w:val="0024463F"/>
    <w:rsid w:val="00254A63"/>
    <w:rsid w:val="002B61A9"/>
    <w:rsid w:val="002E1714"/>
    <w:rsid w:val="0032348C"/>
    <w:rsid w:val="003548D1"/>
    <w:rsid w:val="00371BC3"/>
    <w:rsid w:val="00385BEA"/>
    <w:rsid w:val="003B7FE3"/>
    <w:rsid w:val="003C55D8"/>
    <w:rsid w:val="003D6D8C"/>
    <w:rsid w:val="00402615"/>
    <w:rsid w:val="004539BA"/>
    <w:rsid w:val="00497851"/>
    <w:rsid w:val="004E04B9"/>
    <w:rsid w:val="004E60E2"/>
    <w:rsid w:val="004F5217"/>
    <w:rsid w:val="005052AB"/>
    <w:rsid w:val="00513F81"/>
    <w:rsid w:val="00541866"/>
    <w:rsid w:val="005A330F"/>
    <w:rsid w:val="005D3DA5"/>
    <w:rsid w:val="005D5C49"/>
    <w:rsid w:val="005E1DCD"/>
    <w:rsid w:val="00633356"/>
    <w:rsid w:val="00677142"/>
    <w:rsid w:val="006827BC"/>
    <w:rsid w:val="00690EED"/>
    <w:rsid w:val="006953DB"/>
    <w:rsid w:val="006C57ED"/>
    <w:rsid w:val="006F09E0"/>
    <w:rsid w:val="00772475"/>
    <w:rsid w:val="0079191E"/>
    <w:rsid w:val="007D729C"/>
    <w:rsid w:val="007E1B7B"/>
    <w:rsid w:val="008260D4"/>
    <w:rsid w:val="00851ABF"/>
    <w:rsid w:val="00856288"/>
    <w:rsid w:val="00877A3E"/>
    <w:rsid w:val="00896992"/>
    <w:rsid w:val="008D251C"/>
    <w:rsid w:val="009052F6"/>
    <w:rsid w:val="00906950"/>
    <w:rsid w:val="00933683"/>
    <w:rsid w:val="009368E6"/>
    <w:rsid w:val="009541BA"/>
    <w:rsid w:val="00991E9E"/>
    <w:rsid w:val="009C56EA"/>
    <w:rsid w:val="009E67F6"/>
    <w:rsid w:val="00A439E6"/>
    <w:rsid w:val="00A50A2C"/>
    <w:rsid w:val="00A933CD"/>
    <w:rsid w:val="00B01E60"/>
    <w:rsid w:val="00B123EF"/>
    <w:rsid w:val="00B16247"/>
    <w:rsid w:val="00B3221E"/>
    <w:rsid w:val="00B40401"/>
    <w:rsid w:val="00B521C4"/>
    <w:rsid w:val="00B70E3C"/>
    <w:rsid w:val="00B85034"/>
    <w:rsid w:val="00B93EF4"/>
    <w:rsid w:val="00BA12D7"/>
    <w:rsid w:val="00C04FE7"/>
    <w:rsid w:val="00C8127D"/>
    <w:rsid w:val="00CD2F26"/>
    <w:rsid w:val="00CE4A98"/>
    <w:rsid w:val="00D17FBB"/>
    <w:rsid w:val="00D23940"/>
    <w:rsid w:val="00D6445E"/>
    <w:rsid w:val="00D765E0"/>
    <w:rsid w:val="00D85853"/>
    <w:rsid w:val="00DA5B19"/>
    <w:rsid w:val="00DC38FB"/>
    <w:rsid w:val="00DD50F4"/>
    <w:rsid w:val="00E13F36"/>
    <w:rsid w:val="00E20E2A"/>
    <w:rsid w:val="00E300C2"/>
    <w:rsid w:val="00E37440"/>
    <w:rsid w:val="00E45997"/>
    <w:rsid w:val="00E52BA9"/>
    <w:rsid w:val="00E70E19"/>
    <w:rsid w:val="00E97915"/>
    <w:rsid w:val="00EA3525"/>
    <w:rsid w:val="00EF033A"/>
    <w:rsid w:val="00EF1BEB"/>
    <w:rsid w:val="00F12C9C"/>
    <w:rsid w:val="00F508CA"/>
    <w:rsid w:val="00F66E4D"/>
    <w:rsid w:val="00F70C62"/>
    <w:rsid w:val="00F86B4E"/>
    <w:rsid w:val="00FD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FD7DD"/>
  <w15:docId w15:val="{D2017920-630B-4F0A-82E9-532FB5AF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C9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Arial Unicode MS" w:eastAsia="Arial Unicode MS" w:hAnsi="Arial Unicode MS"/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052F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52F6"/>
    <w:rPr>
      <w:rFonts w:asciiTheme="majorHAnsi" w:eastAsiaTheme="majorEastAsia" w:hAnsiTheme="majorHAnsi" w:cstheme="majorBidi"/>
      <w:kern w:val="2"/>
      <w:sz w:val="28"/>
      <w:szCs w:val="28"/>
    </w:rPr>
  </w:style>
  <w:style w:type="character" w:styleId="a3">
    <w:name w:val="Strong"/>
    <w:uiPriority w:val="22"/>
    <w:qFormat/>
    <w:rsid w:val="009052F6"/>
    <w:rPr>
      <w:b/>
      <w:bCs/>
    </w:rPr>
  </w:style>
  <w:style w:type="paragraph" w:styleId="a4">
    <w:name w:val="No Spacing"/>
    <w:uiPriority w:val="1"/>
    <w:qFormat/>
    <w:rsid w:val="009052F6"/>
    <w:pPr>
      <w:widowControl w:val="0"/>
      <w:wordWrap w:val="0"/>
      <w:autoSpaceDE w:val="0"/>
      <w:autoSpaceDN w:val="0"/>
      <w:jc w:val="both"/>
    </w:pPr>
    <w:rPr>
      <w:rFonts w:ascii="Arial Unicode MS" w:eastAsia="Arial Unicode MS" w:hAnsi="Arial Unicode MS"/>
      <w:kern w:val="2"/>
      <w:szCs w:val="22"/>
    </w:rPr>
  </w:style>
  <w:style w:type="paragraph" w:styleId="a5">
    <w:name w:val="Normal (Web)"/>
    <w:basedOn w:val="a"/>
    <w:uiPriority w:val="99"/>
    <w:unhideWhenUsed/>
    <w:rsid w:val="00F12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242219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/>
    </w:rPr>
  </w:style>
  <w:style w:type="character" w:customStyle="1" w:styleId="Char">
    <w:name w:val="머리글 Char"/>
    <w:basedOn w:val="a0"/>
    <w:link w:val="a6"/>
    <w:uiPriority w:val="99"/>
    <w:rsid w:val="00242219"/>
    <w:rPr>
      <w:kern w:val="2"/>
      <w:szCs w:val="22"/>
    </w:rPr>
  </w:style>
  <w:style w:type="paragraph" w:styleId="a7">
    <w:name w:val="footer"/>
    <w:basedOn w:val="a"/>
    <w:link w:val="Char0"/>
    <w:uiPriority w:val="99"/>
    <w:unhideWhenUsed/>
    <w:rsid w:val="00F86B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86B4E"/>
    <w:rPr>
      <w:rFonts w:ascii="Arial Unicode MS" w:eastAsia="Arial Unicode MS" w:hAnsi="Arial Unicode MS"/>
      <w:kern w:val="2"/>
      <w:szCs w:val="22"/>
    </w:rPr>
  </w:style>
  <w:style w:type="paragraph" w:styleId="a8">
    <w:name w:val="List Paragraph"/>
    <w:basedOn w:val="a"/>
    <w:uiPriority w:val="34"/>
    <w:qFormat/>
    <w:rsid w:val="000F25E5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2446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4463F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a">
    <w:name w:val="Table Grid"/>
    <w:basedOn w:val="a1"/>
    <w:uiPriority w:val="59"/>
    <w:rsid w:val="004E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-Chang Hwang</dc:creator>
  <cp:lastModifiedBy>In-Chang Hwang</cp:lastModifiedBy>
  <cp:revision>17</cp:revision>
  <dcterms:created xsi:type="dcterms:W3CDTF">2018-04-22T17:18:00Z</dcterms:created>
  <dcterms:modified xsi:type="dcterms:W3CDTF">2019-05-11T15:24:00Z</dcterms:modified>
</cp:coreProperties>
</file>